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2A668F" w14:textId="77777777" w:rsidR="00D40F21" w:rsidRPr="00A50DEA" w:rsidRDefault="00D40F21" w:rsidP="00D40F21">
      <w:pPr>
        <w:pStyle w:val="Heading1"/>
        <w:spacing w:after="120" w:line="240" w:lineRule="auto"/>
      </w:pPr>
      <w:r w:rsidRPr="00A50DEA">
        <w:t>CHEERS 2022 Checklist</w:t>
      </w:r>
    </w:p>
    <w:tbl>
      <w:tblPr>
        <w:tblW w:w="0" w:type="auto"/>
        <w:jc w:val="center"/>
        <w:tblCellMar>
          <w:top w:w="85" w:type="dxa"/>
          <w:left w:w="85" w:type="dxa"/>
          <w:bottom w:w="85" w:type="dxa"/>
          <w:right w:w="85" w:type="dxa"/>
        </w:tblCellMar>
        <w:tblLook w:val="0420" w:firstRow="1" w:lastRow="0" w:firstColumn="0" w:lastColumn="0" w:noHBand="0" w:noVBand="1"/>
      </w:tblPr>
      <w:tblGrid>
        <w:gridCol w:w="2573"/>
        <w:gridCol w:w="286"/>
        <w:gridCol w:w="3460"/>
        <w:gridCol w:w="2687"/>
      </w:tblGrid>
      <w:tr w:rsidR="00D40F21" w14:paraId="478B6D6E" w14:textId="77777777" w:rsidTr="003D26C3">
        <w:trPr>
          <w:cantSplit/>
          <w:trHeight w:val="402"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D56FC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sz w:val="20"/>
                <w:szCs w:val="20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F0173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sz w:val="20"/>
                <w:szCs w:val="20"/>
              </w:rPr>
              <w:t>No.</w:t>
            </w:r>
          </w:p>
        </w:tc>
        <w:tc>
          <w:tcPr>
            <w:tcW w:w="34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77504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sz w:val="20"/>
                <w:szCs w:val="20"/>
              </w:rPr>
              <w:t>Item</w:t>
            </w:r>
          </w:p>
        </w:tc>
        <w:tc>
          <w:tcPr>
            <w:tcW w:w="26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0E4EF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sz w:val="20"/>
                <w:szCs w:val="20"/>
              </w:rPr>
              <w:t>Location where item is reported</w:t>
            </w:r>
          </w:p>
        </w:tc>
      </w:tr>
      <w:tr w:rsidR="00D40F21" w14:paraId="4030F3E8" w14:textId="77777777" w:rsidTr="003D26C3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1EF2D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15F80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60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97649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87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B9E9E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D40F21" w14:paraId="20E3A527" w14:textId="77777777" w:rsidTr="003D26C3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9E353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2AB09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867D6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Identify the study as an economic evaluation and specify the interventions being compared.</w:t>
            </w:r>
          </w:p>
        </w:tc>
        <w:tc>
          <w:tcPr>
            <w:tcW w:w="2687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46858" w14:textId="49C4A64A" w:rsidR="00D40F21" w:rsidRPr="00995D53" w:rsidRDefault="007A1B02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itle</w:t>
            </w:r>
            <w:r w:rsidR="00606503">
              <w:rPr>
                <w:rFonts w:cstheme="minorHAnsi"/>
                <w:sz w:val="20"/>
                <w:szCs w:val="20"/>
              </w:rPr>
              <w:t>, Abstract and Methods</w:t>
            </w:r>
            <w:r w:rsidR="006A5A20">
              <w:rPr>
                <w:rFonts w:cstheme="minorHAnsi"/>
                <w:sz w:val="20"/>
                <w:szCs w:val="20"/>
              </w:rPr>
              <w:t xml:space="preserve"> section</w:t>
            </w:r>
          </w:p>
        </w:tc>
      </w:tr>
      <w:tr w:rsidR="00D40F21" w14:paraId="39F77167" w14:textId="77777777" w:rsidTr="003D26C3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390F3" w14:textId="36A7D131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C9491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60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C53CB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87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779C6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D40F21" w14:paraId="62989E14" w14:textId="77777777" w:rsidTr="003D26C3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65967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0AE38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8601B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Provide a structured summary that highlights context, key methods, results, and alternative analyses.</w:t>
            </w:r>
          </w:p>
        </w:tc>
        <w:tc>
          <w:tcPr>
            <w:tcW w:w="2687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BA367" w14:textId="56FD1009" w:rsidR="00D40F21" w:rsidRPr="00995D53" w:rsidRDefault="007A1B02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stract</w:t>
            </w:r>
          </w:p>
        </w:tc>
      </w:tr>
      <w:tr w:rsidR="00D40F21" w14:paraId="2734063E" w14:textId="77777777" w:rsidTr="003D26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54241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B7B0D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60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C677B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87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AB7A5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D40F21" w14:paraId="79CEB8D3" w14:textId="77777777" w:rsidTr="003D26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02F13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AA85E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A0E64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2687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6EFEA" w14:textId="0382D91E" w:rsidR="00D40F21" w:rsidRPr="00995D53" w:rsidRDefault="00606503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stract and Background</w:t>
            </w:r>
            <w:r w:rsidR="00FE7D7B">
              <w:rPr>
                <w:rFonts w:cstheme="minorHAnsi"/>
                <w:sz w:val="20"/>
                <w:szCs w:val="20"/>
              </w:rPr>
              <w:t xml:space="preserve"> section</w:t>
            </w:r>
          </w:p>
        </w:tc>
      </w:tr>
      <w:tr w:rsidR="00D40F21" w14:paraId="2833E05F" w14:textId="77777777" w:rsidTr="003D26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5682C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A1AA8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60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D5B21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87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DA806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D40F21" w14:paraId="3E6B9E19" w14:textId="77777777" w:rsidTr="003D26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36F75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7B843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4DD98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Indicate whether a health economic analysis plan was developed and where available.</w:t>
            </w:r>
          </w:p>
        </w:tc>
        <w:tc>
          <w:tcPr>
            <w:tcW w:w="2687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608C8" w14:textId="1C85F02A" w:rsidR="00D40F21" w:rsidRPr="00995D53" w:rsidRDefault="007A1B02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thods</w:t>
            </w:r>
            <w:r w:rsidR="00FE7D7B">
              <w:rPr>
                <w:rFonts w:cstheme="minorHAnsi"/>
                <w:sz w:val="20"/>
                <w:szCs w:val="20"/>
              </w:rPr>
              <w:t xml:space="preserve"> section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606503">
              <w:rPr>
                <w:rFonts w:cstheme="minorHAnsi"/>
                <w:sz w:val="20"/>
                <w:szCs w:val="20"/>
              </w:rPr>
              <w:t>(Lines 2</w:t>
            </w:r>
            <w:r w:rsidR="006A5A20">
              <w:rPr>
                <w:rFonts w:cstheme="minorHAnsi"/>
                <w:sz w:val="20"/>
                <w:szCs w:val="20"/>
              </w:rPr>
              <w:t>34</w:t>
            </w:r>
            <w:r w:rsidR="00606503">
              <w:rPr>
                <w:rFonts w:cstheme="minorHAnsi"/>
                <w:sz w:val="20"/>
                <w:szCs w:val="20"/>
              </w:rPr>
              <w:t>-</w:t>
            </w:r>
            <w:r w:rsidR="006A5A20">
              <w:rPr>
                <w:rFonts w:cstheme="minorHAnsi"/>
                <w:sz w:val="20"/>
                <w:szCs w:val="20"/>
              </w:rPr>
              <w:t>295</w:t>
            </w:r>
            <w:r w:rsidR="00606503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D40F21" w14:paraId="15F9D30B" w14:textId="77777777" w:rsidTr="003D26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CFCD3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BF907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4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D5B3C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2687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0CB42" w14:textId="47781457" w:rsidR="00D40F21" w:rsidRDefault="00606503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thods (Lines 1</w:t>
            </w:r>
            <w:r w:rsidR="006A5A20">
              <w:rPr>
                <w:rFonts w:cstheme="minorHAnsi"/>
                <w:sz w:val="20"/>
                <w:szCs w:val="20"/>
              </w:rPr>
              <w:t>21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="006A5A20">
              <w:rPr>
                <w:rFonts w:cstheme="minorHAnsi"/>
                <w:sz w:val="20"/>
                <w:szCs w:val="20"/>
              </w:rPr>
              <w:t>150</w:t>
            </w:r>
            <w:r>
              <w:rPr>
                <w:rFonts w:cstheme="minorHAnsi"/>
                <w:sz w:val="20"/>
                <w:szCs w:val="20"/>
              </w:rPr>
              <w:t>; 2</w:t>
            </w:r>
            <w:r w:rsidR="006A5A20">
              <w:rPr>
                <w:rFonts w:cstheme="minorHAnsi"/>
                <w:sz w:val="20"/>
                <w:szCs w:val="20"/>
              </w:rPr>
              <w:t>41</w:t>
            </w:r>
            <w:r>
              <w:rPr>
                <w:rFonts w:cstheme="minorHAnsi"/>
                <w:sz w:val="20"/>
                <w:szCs w:val="20"/>
              </w:rPr>
              <w:t>-2</w:t>
            </w:r>
            <w:r w:rsidR="006A5A20">
              <w:rPr>
                <w:rFonts w:cstheme="minorHAnsi"/>
                <w:sz w:val="20"/>
                <w:szCs w:val="20"/>
              </w:rPr>
              <w:t>51</w:t>
            </w:r>
            <w:r>
              <w:rPr>
                <w:rFonts w:cstheme="minorHAnsi"/>
                <w:sz w:val="20"/>
                <w:szCs w:val="20"/>
              </w:rPr>
              <w:t>)</w:t>
            </w:r>
            <w:r w:rsidR="002F258F">
              <w:rPr>
                <w:rFonts w:cstheme="minorHAnsi"/>
                <w:sz w:val="20"/>
                <w:szCs w:val="20"/>
              </w:rPr>
              <w:t>;</w:t>
            </w:r>
          </w:p>
          <w:p w14:paraId="33C2ADC8" w14:textId="64B133BB" w:rsidR="00FE7D7B" w:rsidRDefault="00FE7D7B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able 5</w:t>
            </w:r>
            <w:r w:rsidR="002F258F">
              <w:rPr>
                <w:rFonts w:cstheme="minorHAnsi"/>
                <w:sz w:val="20"/>
                <w:szCs w:val="20"/>
              </w:rPr>
              <w:t>;</w:t>
            </w:r>
          </w:p>
          <w:p w14:paraId="1591D089" w14:textId="433C22CC" w:rsidR="00FE7D7B" w:rsidRPr="00995D53" w:rsidRDefault="00FE7D7B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upplementary Table 1</w:t>
            </w:r>
          </w:p>
        </w:tc>
      </w:tr>
      <w:tr w:rsidR="00D40F21" w14:paraId="2DADB3C7" w14:textId="77777777" w:rsidTr="003D26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1FF9D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7E51E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D7F22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Provide relevant contextual information that may influence findings.</w:t>
            </w:r>
          </w:p>
        </w:tc>
        <w:tc>
          <w:tcPr>
            <w:tcW w:w="2687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32BA1" w14:textId="0FD02060" w:rsidR="00D40F21" w:rsidRPr="00995D53" w:rsidRDefault="00FE7D7B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thods section (Lines 11</w:t>
            </w:r>
            <w:r w:rsidR="006A5A20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-1</w:t>
            </w:r>
            <w:r w:rsidR="006A5A20">
              <w:rPr>
                <w:rFonts w:cstheme="minorHAnsi"/>
                <w:sz w:val="20"/>
                <w:szCs w:val="20"/>
              </w:rPr>
              <w:t>50</w:t>
            </w:r>
            <w:r>
              <w:rPr>
                <w:rFonts w:cstheme="minorHAnsi"/>
                <w:sz w:val="20"/>
                <w:szCs w:val="20"/>
              </w:rPr>
              <w:t>;</w:t>
            </w:r>
            <w:r w:rsidR="006A5A20">
              <w:rPr>
                <w:rFonts w:cstheme="minorHAnsi"/>
                <w:sz w:val="20"/>
                <w:szCs w:val="20"/>
              </w:rPr>
              <w:t xml:space="preserve"> 234-29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D40F21" w14:paraId="60568D65" w14:textId="77777777" w:rsidTr="003D26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6AF88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8F73A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171F8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Describe the interventions or strategies being compared and why chosen.</w:t>
            </w:r>
          </w:p>
        </w:tc>
        <w:tc>
          <w:tcPr>
            <w:tcW w:w="2687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E015A" w14:textId="4F89AF2B" w:rsidR="00D40F21" w:rsidRPr="00995D53" w:rsidRDefault="00FE7D7B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Background section (Lines </w:t>
            </w:r>
            <w:r w:rsidR="006A5A20">
              <w:rPr>
                <w:rFonts w:cstheme="minorHAnsi"/>
                <w:sz w:val="20"/>
                <w:szCs w:val="20"/>
              </w:rPr>
              <w:t>82</w:t>
            </w:r>
            <w:r>
              <w:rPr>
                <w:rFonts w:cstheme="minorHAnsi"/>
                <w:sz w:val="20"/>
                <w:szCs w:val="20"/>
              </w:rPr>
              <w:t>-1</w:t>
            </w:r>
            <w:r w:rsidR="006A5A20">
              <w:rPr>
                <w:rFonts w:cstheme="minorHAnsi"/>
                <w:sz w:val="20"/>
                <w:szCs w:val="20"/>
              </w:rPr>
              <w:t>08</w:t>
            </w:r>
            <w:r>
              <w:rPr>
                <w:rFonts w:cstheme="minorHAnsi"/>
                <w:sz w:val="20"/>
                <w:szCs w:val="20"/>
              </w:rPr>
              <w:t>); Methods section (Lines 11</w:t>
            </w:r>
            <w:r w:rsidR="006A5A20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-1</w:t>
            </w:r>
            <w:r w:rsidR="006A5A20">
              <w:rPr>
                <w:rFonts w:cstheme="minorHAnsi"/>
                <w:sz w:val="20"/>
                <w:szCs w:val="20"/>
              </w:rPr>
              <w:t>50; 234-251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D40F21" w14:paraId="1643BF76" w14:textId="77777777" w:rsidTr="003D26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B4244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bookmarkStart w:id="0" w:name="_GoBack" w:colFirst="2" w:colLast="3"/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A1E17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14E11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State the perspective(s) adopted by the study and why chosen.</w:t>
            </w:r>
          </w:p>
        </w:tc>
        <w:tc>
          <w:tcPr>
            <w:tcW w:w="2687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CC9BB" w14:textId="6358E47A" w:rsidR="00D40F21" w:rsidRPr="00995D53" w:rsidRDefault="00FE7D7B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Abstract; Background section (Lines </w:t>
            </w:r>
            <w:r w:rsidR="006A5A20">
              <w:rPr>
                <w:rFonts w:cstheme="minorHAnsi"/>
                <w:sz w:val="20"/>
                <w:szCs w:val="20"/>
              </w:rPr>
              <w:t>106-108</w:t>
            </w:r>
            <w:r>
              <w:rPr>
                <w:rFonts w:cstheme="minorHAnsi"/>
                <w:sz w:val="20"/>
                <w:szCs w:val="20"/>
              </w:rPr>
              <w:t>); Methods section (Lines 1</w:t>
            </w:r>
            <w:r w:rsidR="006A5A20">
              <w:rPr>
                <w:rFonts w:cstheme="minorHAnsi"/>
                <w:sz w:val="20"/>
                <w:szCs w:val="20"/>
              </w:rPr>
              <w:t>16</w:t>
            </w:r>
            <w:r>
              <w:rPr>
                <w:rFonts w:cstheme="minorHAnsi"/>
                <w:sz w:val="20"/>
                <w:szCs w:val="20"/>
              </w:rPr>
              <w:t>-12</w:t>
            </w:r>
            <w:r w:rsidR="006A5A20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bookmarkEnd w:id="0"/>
      <w:tr w:rsidR="00D40F21" w14:paraId="43E3C0A5" w14:textId="77777777" w:rsidTr="003D26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4D202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95CC8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34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95E7D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State the time horizon for the study and why appropriate.</w:t>
            </w:r>
          </w:p>
        </w:tc>
        <w:tc>
          <w:tcPr>
            <w:tcW w:w="2687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AC8BC" w14:textId="79E1651A" w:rsidR="00D40F21" w:rsidRPr="00995D53" w:rsidRDefault="00FE7D7B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t applicable/reported</w:t>
            </w:r>
            <w:r w:rsidR="007A1B02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D40F21" w14:paraId="047A6D4D" w14:textId="77777777" w:rsidTr="003D26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24672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54859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4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55C5D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Report the discount rate(s) and reason chosen.</w:t>
            </w:r>
          </w:p>
        </w:tc>
        <w:tc>
          <w:tcPr>
            <w:tcW w:w="2687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55A6A" w14:textId="6A176BE8" w:rsidR="00D40F21" w:rsidRPr="00995D53" w:rsidRDefault="00FE7D7B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thods section (Lines 2</w:t>
            </w:r>
            <w:r w:rsidR="006A5A20">
              <w:rPr>
                <w:rFonts w:cstheme="minorHAnsi"/>
                <w:sz w:val="20"/>
                <w:szCs w:val="20"/>
              </w:rPr>
              <w:t>75</w:t>
            </w:r>
            <w:r>
              <w:rPr>
                <w:rFonts w:cstheme="minorHAnsi"/>
                <w:sz w:val="20"/>
                <w:szCs w:val="20"/>
              </w:rPr>
              <w:t>-2</w:t>
            </w:r>
            <w:r w:rsidR="006A5A20">
              <w:rPr>
                <w:rFonts w:cstheme="minorHAnsi"/>
                <w:sz w:val="20"/>
                <w:szCs w:val="20"/>
              </w:rPr>
              <w:t>76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D40F21" w14:paraId="0FA3D0B6" w14:textId="77777777" w:rsidTr="003D26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FDFD0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A1B49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4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58881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Describe what outcomes were used as the measure(s) of benefit(s) and harm(s).</w:t>
            </w:r>
          </w:p>
        </w:tc>
        <w:tc>
          <w:tcPr>
            <w:tcW w:w="2687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26D30" w14:textId="72641609" w:rsidR="00D40F21" w:rsidRPr="00995D53" w:rsidRDefault="00FE7D7B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thods section (Lines 2</w:t>
            </w:r>
            <w:r w:rsidR="006A5A20">
              <w:rPr>
                <w:rFonts w:cstheme="minorHAnsi"/>
                <w:sz w:val="20"/>
                <w:szCs w:val="20"/>
              </w:rPr>
              <w:t>85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="006A5A20">
              <w:rPr>
                <w:rFonts w:cstheme="minorHAnsi"/>
                <w:sz w:val="20"/>
                <w:szCs w:val="20"/>
              </w:rPr>
              <w:t>29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D40F21" w14:paraId="68A22A41" w14:textId="77777777" w:rsidTr="003D26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A9CC7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D3CC8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4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1B13A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Describe how outcomes used to capture benefit(s) and harm(s) were measured.</w:t>
            </w:r>
          </w:p>
        </w:tc>
        <w:tc>
          <w:tcPr>
            <w:tcW w:w="2687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8DF7A" w14:textId="5F568C14" w:rsidR="00D40F21" w:rsidRPr="00995D53" w:rsidRDefault="00FE7D7B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thods section (Lines</w:t>
            </w:r>
            <w:r w:rsidR="006A5A20">
              <w:rPr>
                <w:rFonts w:cstheme="minorHAnsi"/>
                <w:sz w:val="20"/>
                <w:szCs w:val="20"/>
              </w:rPr>
              <w:t xml:space="preserve"> 252-254; </w:t>
            </w:r>
            <w:r>
              <w:rPr>
                <w:rFonts w:cstheme="minorHAnsi"/>
                <w:sz w:val="20"/>
                <w:szCs w:val="20"/>
              </w:rPr>
              <w:t xml:space="preserve"> 2</w:t>
            </w:r>
            <w:r w:rsidR="006A5A20">
              <w:rPr>
                <w:rFonts w:cstheme="minorHAnsi"/>
                <w:sz w:val="20"/>
                <w:szCs w:val="20"/>
              </w:rPr>
              <w:t>85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="006A5A20">
              <w:rPr>
                <w:rFonts w:cstheme="minorHAnsi"/>
                <w:sz w:val="20"/>
                <w:szCs w:val="20"/>
              </w:rPr>
              <w:t>29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D40F21" w14:paraId="3B6B14F8" w14:textId="77777777" w:rsidTr="003D26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BDED9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0FF81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4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6B514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Describe the population and methods used to measure and value outcomes.</w:t>
            </w:r>
          </w:p>
        </w:tc>
        <w:tc>
          <w:tcPr>
            <w:tcW w:w="2687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DA978" w14:textId="0A331A83" w:rsidR="00D40F21" w:rsidRPr="00995D53" w:rsidRDefault="00FE7D7B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ethods section (Lines </w:t>
            </w:r>
            <w:r w:rsidR="006A5A20">
              <w:rPr>
                <w:rFonts w:cstheme="minorHAnsi"/>
                <w:sz w:val="20"/>
                <w:szCs w:val="20"/>
              </w:rPr>
              <w:t>285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="006A5A20">
              <w:rPr>
                <w:rFonts w:cstheme="minorHAnsi"/>
                <w:sz w:val="20"/>
                <w:szCs w:val="20"/>
              </w:rPr>
              <w:t>29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D40F21" w14:paraId="1D41E48C" w14:textId="77777777" w:rsidTr="003D26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046A9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38FB3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4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C7263" w14:textId="77777777" w:rsidR="00D40F21" w:rsidRPr="00995D53" w:rsidRDefault="00D40F21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Describe how costs were valued.</w:t>
            </w:r>
          </w:p>
        </w:tc>
        <w:tc>
          <w:tcPr>
            <w:tcW w:w="2687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D07D2" w14:textId="5BF43484" w:rsidR="00D40F21" w:rsidRPr="00995D53" w:rsidRDefault="005E6AE8" w:rsidP="003D26C3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ethods </w:t>
            </w:r>
            <w:r w:rsidR="00FE7D7B">
              <w:rPr>
                <w:rFonts w:cstheme="minorHAnsi"/>
                <w:sz w:val="20"/>
                <w:szCs w:val="20"/>
              </w:rPr>
              <w:t>section</w:t>
            </w:r>
            <w:r w:rsidR="006A5A20">
              <w:rPr>
                <w:rFonts w:cstheme="minorHAnsi"/>
                <w:sz w:val="20"/>
                <w:szCs w:val="20"/>
              </w:rPr>
              <w:t xml:space="preserve"> (Lines 221-233; 283-284)</w:t>
            </w:r>
          </w:p>
        </w:tc>
      </w:tr>
      <w:tr w:rsidR="006A5A20" w14:paraId="7EB3C870" w14:textId="77777777" w:rsidTr="003D26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99FDC" w14:textId="77777777" w:rsidR="006A5A20" w:rsidRPr="00995D53" w:rsidRDefault="006A5A20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67BF6" w14:textId="77777777" w:rsidR="006A5A20" w:rsidRPr="00995D53" w:rsidRDefault="006A5A20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4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E5951" w14:textId="77777777" w:rsidR="006A5A20" w:rsidRPr="00995D53" w:rsidRDefault="006A5A20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Report the dates of the estimated resource quantities and unit costs, plus the currency and year of conversion.</w:t>
            </w:r>
          </w:p>
        </w:tc>
        <w:tc>
          <w:tcPr>
            <w:tcW w:w="2687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5672B" w14:textId="1FC96DBE" w:rsidR="006A5A20" w:rsidRPr="00995D53" w:rsidRDefault="006A5A20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thods section (Lines 221-233;</w:t>
            </w:r>
            <w:r>
              <w:rPr>
                <w:rFonts w:cstheme="minorHAnsi"/>
                <w:sz w:val="20"/>
                <w:szCs w:val="20"/>
              </w:rPr>
              <w:t xml:space="preserve"> 241-251;</w:t>
            </w:r>
            <w:r>
              <w:rPr>
                <w:rFonts w:cstheme="minorHAnsi"/>
                <w:sz w:val="20"/>
                <w:szCs w:val="20"/>
              </w:rPr>
              <w:t xml:space="preserve"> 283-284)</w:t>
            </w:r>
          </w:p>
        </w:tc>
      </w:tr>
      <w:tr w:rsidR="006A5A20" w14:paraId="0465E234" w14:textId="77777777" w:rsidTr="003D26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D7F80" w14:textId="77777777" w:rsidR="006A5A20" w:rsidRPr="00995D53" w:rsidRDefault="006A5A20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1336E" w14:textId="77777777" w:rsidR="006A5A20" w:rsidRPr="00995D53" w:rsidRDefault="006A5A20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4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EEC50" w14:textId="77777777" w:rsidR="006A5A20" w:rsidRPr="00995D53" w:rsidRDefault="006A5A20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2687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C7B61" w14:textId="6A51D88F" w:rsidR="006A5A20" w:rsidRPr="00995D53" w:rsidRDefault="006A5A20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t reported</w:t>
            </w:r>
          </w:p>
        </w:tc>
      </w:tr>
      <w:tr w:rsidR="006A5A20" w14:paraId="0B78604F" w14:textId="77777777" w:rsidTr="003D26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38D93" w14:textId="77777777" w:rsidR="006A5A20" w:rsidRPr="00995D53" w:rsidRDefault="006A5A20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B3271" w14:textId="77777777" w:rsidR="006A5A20" w:rsidRPr="00995D53" w:rsidRDefault="006A5A20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4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B046C" w14:textId="77777777" w:rsidR="006A5A20" w:rsidRPr="00995D53" w:rsidRDefault="006A5A20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2687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2BFDC" w14:textId="77777777" w:rsidR="002F258F" w:rsidRDefault="006A5A20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thods section (Lines 221-233; 252-279; 296-302)</w:t>
            </w:r>
            <w:r w:rsidR="002F258F">
              <w:rPr>
                <w:rFonts w:cstheme="minorHAnsi"/>
                <w:sz w:val="20"/>
                <w:szCs w:val="20"/>
              </w:rPr>
              <w:t>;</w:t>
            </w:r>
          </w:p>
          <w:p w14:paraId="69F5883C" w14:textId="5461D669" w:rsidR="006A5A20" w:rsidRPr="00995D53" w:rsidRDefault="006A5A20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able</w:t>
            </w:r>
            <w:r w:rsidR="002F258F">
              <w:rPr>
                <w:rFonts w:cstheme="minorHAnsi"/>
                <w:sz w:val="20"/>
                <w:szCs w:val="20"/>
              </w:rPr>
              <w:t>s</w:t>
            </w:r>
            <w:r>
              <w:rPr>
                <w:rFonts w:cstheme="minorHAnsi"/>
                <w:sz w:val="20"/>
                <w:szCs w:val="20"/>
              </w:rPr>
              <w:t xml:space="preserve"> 6-7 </w:t>
            </w:r>
          </w:p>
        </w:tc>
      </w:tr>
      <w:tr w:rsidR="006A5A20" w14:paraId="3C5E861E" w14:textId="77777777" w:rsidTr="003D26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36981" w14:textId="77777777" w:rsidR="006A5A20" w:rsidRPr="00995D53" w:rsidRDefault="006A5A20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Characterising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33330" w14:textId="77777777" w:rsidR="006A5A20" w:rsidRPr="00995D53" w:rsidRDefault="006A5A20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4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F6A31" w14:textId="77777777" w:rsidR="006A5A20" w:rsidRPr="00995D53" w:rsidRDefault="006A5A20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Describe any methods used for estimating how the results of the study vary for subgroups.</w:t>
            </w:r>
          </w:p>
        </w:tc>
        <w:tc>
          <w:tcPr>
            <w:tcW w:w="2687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826F1" w14:textId="43B85147" w:rsidR="006A5A20" w:rsidRDefault="006A5A20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sults section (Lines 392-414)</w:t>
            </w:r>
            <w:r w:rsidR="002F258F">
              <w:rPr>
                <w:rFonts w:cstheme="minorHAnsi"/>
                <w:sz w:val="20"/>
                <w:szCs w:val="20"/>
              </w:rPr>
              <w:t>;</w:t>
            </w:r>
          </w:p>
          <w:p w14:paraId="224AAD0A" w14:textId="1112F414" w:rsidR="006A5A20" w:rsidRDefault="006A5A20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ables 2-7</w:t>
            </w:r>
            <w:r w:rsidR="002F258F">
              <w:rPr>
                <w:rFonts w:cstheme="minorHAnsi"/>
                <w:sz w:val="20"/>
                <w:szCs w:val="20"/>
              </w:rPr>
              <w:t>;</w:t>
            </w:r>
          </w:p>
          <w:p w14:paraId="36E9A4A8" w14:textId="25DD2908" w:rsidR="006A5A20" w:rsidRPr="00995D53" w:rsidRDefault="006A5A20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upplementary Tables 1-2</w:t>
            </w:r>
          </w:p>
        </w:tc>
      </w:tr>
      <w:tr w:rsidR="006A5A20" w14:paraId="4698B485" w14:textId="77777777" w:rsidTr="003D26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BF283" w14:textId="77777777" w:rsidR="006A5A20" w:rsidRPr="00995D53" w:rsidRDefault="006A5A20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lastRenderedPageBreak/>
              <w:t>Characterising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33540" w14:textId="77777777" w:rsidR="006A5A20" w:rsidRPr="00995D53" w:rsidRDefault="006A5A20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4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EB1C9" w14:textId="77777777" w:rsidR="006A5A20" w:rsidRPr="00995D53" w:rsidRDefault="006A5A20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2687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CA274" w14:textId="1F2A613C" w:rsidR="006A5A20" w:rsidRDefault="006A5A20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sults section</w:t>
            </w:r>
            <w:r w:rsidR="002F258F">
              <w:rPr>
                <w:rFonts w:cstheme="minorHAnsi"/>
                <w:sz w:val="20"/>
                <w:szCs w:val="20"/>
              </w:rPr>
              <w:t>;</w:t>
            </w:r>
          </w:p>
          <w:p w14:paraId="1BBBBF17" w14:textId="37E0F697" w:rsidR="006A5A20" w:rsidRDefault="006A5A20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ables 2-7</w:t>
            </w:r>
            <w:r w:rsidR="002F258F">
              <w:rPr>
                <w:rFonts w:cstheme="minorHAnsi"/>
                <w:sz w:val="20"/>
                <w:szCs w:val="20"/>
              </w:rPr>
              <w:t>;</w:t>
            </w:r>
          </w:p>
          <w:p w14:paraId="01376E8C" w14:textId="4C60D6BF" w:rsidR="006A5A20" w:rsidRPr="00995D53" w:rsidRDefault="006A5A20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upplementary Tables 1-2</w:t>
            </w:r>
            <w:r w:rsidR="002F258F">
              <w:rPr>
                <w:rFonts w:cstheme="minorHAnsi"/>
                <w:sz w:val="20"/>
                <w:szCs w:val="20"/>
              </w:rPr>
              <w:t>;</w:t>
            </w:r>
          </w:p>
        </w:tc>
      </w:tr>
      <w:tr w:rsidR="006A5A20" w14:paraId="45407738" w14:textId="77777777" w:rsidTr="003D26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22CFA" w14:textId="77777777" w:rsidR="006A5A20" w:rsidRPr="00995D53" w:rsidRDefault="006A5A20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Characterising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4763F" w14:textId="77777777" w:rsidR="006A5A20" w:rsidRPr="00995D53" w:rsidRDefault="006A5A20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4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91971" w14:textId="77777777" w:rsidR="006A5A20" w:rsidRPr="00995D53" w:rsidRDefault="006A5A20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Describe methods to characterise any sources of uncertainty in the analysis.</w:t>
            </w:r>
          </w:p>
        </w:tc>
        <w:tc>
          <w:tcPr>
            <w:tcW w:w="2687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234C8" w14:textId="3A1B39B3" w:rsidR="006A5A20" w:rsidRDefault="006A5A20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sults section (Lines 392-414)</w:t>
            </w:r>
            <w:r w:rsidR="002F258F">
              <w:rPr>
                <w:rFonts w:cstheme="minorHAnsi"/>
                <w:sz w:val="20"/>
                <w:szCs w:val="20"/>
              </w:rPr>
              <w:t>;</w:t>
            </w:r>
          </w:p>
          <w:p w14:paraId="72A1D39F" w14:textId="705B65F3" w:rsidR="006A5A20" w:rsidRPr="00995D53" w:rsidRDefault="006A5A20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ables 6-7</w:t>
            </w:r>
          </w:p>
        </w:tc>
      </w:tr>
      <w:tr w:rsidR="006A5A20" w14:paraId="01E4F5B9" w14:textId="77777777" w:rsidTr="003D26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A6DF1" w14:textId="77777777" w:rsidR="006A5A20" w:rsidRPr="00995D53" w:rsidRDefault="006A5A20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8A525" w14:textId="77777777" w:rsidR="006A5A20" w:rsidRPr="00995D53" w:rsidRDefault="006A5A20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4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45A2D" w14:textId="77777777" w:rsidR="006A5A20" w:rsidRPr="00995D53" w:rsidRDefault="006A5A20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  <w:bookmarkStart w:id="1" w:name="_Hlk104820225"/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Describe any approaches to engage patients or service recipients, the general public, communities, or stakeholders (such as clinicians or payers) in the design of the study.</w:t>
            </w:r>
            <w:bookmarkEnd w:id="1"/>
          </w:p>
        </w:tc>
        <w:tc>
          <w:tcPr>
            <w:tcW w:w="2687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4531A" w14:textId="7FCD0611" w:rsidR="006A5A20" w:rsidRPr="00995D53" w:rsidRDefault="006A5A20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thods section (Lines 303-311)</w:t>
            </w:r>
          </w:p>
        </w:tc>
      </w:tr>
      <w:tr w:rsidR="006A5A20" w14:paraId="46BB95BF" w14:textId="77777777" w:rsidTr="003D26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3758D" w14:textId="77777777" w:rsidR="006A5A20" w:rsidRPr="00995D53" w:rsidRDefault="006A5A20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176AB" w14:textId="77777777" w:rsidR="006A5A20" w:rsidRPr="00995D53" w:rsidRDefault="006A5A20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60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263CD" w14:textId="77777777" w:rsidR="006A5A20" w:rsidRPr="00995D53" w:rsidRDefault="006A5A20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87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B759B" w14:textId="77777777" w:rsidR="006A5A20" w:rsidRPr="00995D53" w:rsidRDefault="006A5A20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6A5A20" w14:paraId="6393086F" w14:textId="77777777" w:rsidTr="003D26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CA372" w14:textId="77777777" w:rsidR="006A5A20" w:rsidRPr="00995D53" w:rsidRDefault="006A5A20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704D6" w14:textId="77777777" w:rsidR="006A5A20" w:rsidRPr="00995D53" w:rsidRDefault="006A5A20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4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156F8" w14:textId="77777777" w:rsidR="006A5A20" w:rsidRPr="00995D53" w:rsidRDefault="006A5A20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Report all analytic inputs (such as values, ranges, references) including uncertainty or distributional assumptions.</w:t>
            </w:r>
          </w:p>
        </w:tc>
        <w:tc>
          <w:tcPr>
            <w:tcW w:w="2687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03CF1" w14:textId="4181597A" w:rsidR="006A5A20" w:rsidRDefault="006A5A20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cstheme="minorHAnsi"/>
                <w:sz w:val="20"/>
                <w:szCs w:val="20"/>
              </w:rPr>
              <w:t>Methods</w:t>
            </w:r>
            <w:r>
              <w:rPr>
                <w:rFonts w:cstheme="minorHAnsi"/>
                <w:sz w:val="20"/>
                <w:szCs w:val="20"/>
              </w:rPr>
              <w:t xml:space="preserve"> section</w:t>
            </w:r>
            <w:r w:rsidR="0054754D">
              <w:rPr>
                <w:rFonts w:cstheme="minorHAnsi"/>
                <w:sz w:val="20"/>
                <w:szCs w:val="20"/>
              </w:rPr>
              <w:t xml:space="preserve"> (Lines 252-282)</w:t>
            </w:r>
            <w:r w:rsidR="002F258F">
              <w:rPr>
                <w:rFonts w:cstheme="minorHAnsi"/>
                <w:sz w:val="20"/>
                <w:szCs w:val="20"/>
              </w:rPr>
              <w:t>;</w:t>
            </w:r>
          </w:p>
          <w:p w14:paraId="554217AC" w14:textId="372C5A74" w:rsidR="006A5A20" w:rsidRPr="00995D53" w:rsidRDefault="006A5A20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cstheme="minorHAnsi"/>
                <w:sz w:val="20"/>
                <w:szCs w:val="20"/>
              </w:rPr>
              <w:t xml:space="preserve">Supplementary Table </w:t>
            </w:r>
            <w:r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6A5A20" w14:paraId="60515178" w14:textId="77777777" w:rsidTr="003D26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77A32" w14:textId="77777777" w:rsidR="006A5A20" w:rsidRPr="00995D53" w:rsidRDefault="006A5A20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78AE9" w14:textId="77777777" w:rsidR="006A5A20" w:rsidRPr="00995D53" w:rsidRDefault="006A5A20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4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8CFB4" w14:textId="77777777" w:rsidR="006A5A20" w:rsidRPr="00995D53" w:rsidRDefault="006A5A20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2687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3EADF" w14:textId="52C07E3A" w:rsidR="006A5A20" w:rsidRDefault="006A5A20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stract and Results sections</w:t>
            </w:r>
            <w:r w:rsidR="002F258F">
              <w:rPr>
                <w:rFonts w:cstheme="minorHAnsi"/>
                <w:sz w:val="20"/>
                <w:szCs w:val="20"/>
              </w:rPr>
              <w:t>;</w:t>
            </w:r>
          </w:p>
          <w:p w14:paraId="72451C08" w14:textId="172CCCC0" w:rsidR="006A5A20" w:rsidRPr="00995D53" w:rsidRDefault="006A5A20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ables 2-7</w:t>
            </w:r>
          </w:p>
        </w:tc>
      </w:tr>
      <w:tr w:rsidR="006A5A20" w14:paraId="197ED853" w14:textId="77777777" w:rsidTr="003D26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F5E75" w14:textId="77777777" w:rsidR="006A5A20" w:rsidRPr="00995D53" w:rsidRDefault="006A5A20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77DA1" w14:textId="77777777" w:rsidR="006A5A20" w:rsidRPr="00995D53" w:rsidRDefault="006A5A20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4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B5C23" w14:textId="77777777" w:rsidR="006A5A20" w:rsidRPr="00995D53" w:rsidRDefault="006A5A20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2687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2BDDD" w14:textId="38E751F4" w:rsidR="006A5A20" w:rsidRDefault="0054754D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sults</w:t>
            </w:r>
            <w:r w:rsidR="006A5A20">
              <w:rPr>
                <w:rFonts w:cstheme="minorHAnsi"/>
                <w:sz w:val="20"/>
                <w:szCs w:val="20"/>
              </w:rPr>
              <w:t xml:space="preserve"> section (Lines </w:t>
            </w:r>
            <w:r>
              <w:rPr>
                <w:rFonts w:cstheme="minorHAnsi"/>
                <w:sz w:val="20"/>
                <w:szCs w:val="20"/>
              </w:rPr>
              <w:t>392-414</w:t>
            </w:r>
            <w:r w:rsidR="006A5A20">
              <w:rPr>
                <w:rFonts w:cstheme="minorHAnsi"/>
                <w:sz w:val="20"/>
                <w:szCs w:val="20"/>
              </w:rPr>
              <w:t>)</w:t>
            </w:r>
            <w:r>
              <w:rPr>
                <w:rFonts w:cstheme="minorHAnsi"/>
                <w:sz w:val="20"/>
                <w:szCs w:val="20"/>
              </w:rPr>
              <w:t>;</w:t>
            </w:r>
            <w:r>
              <w:t xml:space="preserve"> </w:t>
            </w:r>
            <w:r w:rsidRPr="0054754D">
              <w:rPr>
                <w:rFonts w:cstheme="minorHAnsi"/>
                <w:sz w:val="20"/>
                <w:szCs w:val="20"/>
              </w:rPr>
              <w:t>Methods section (Lines 275-276)</w:t>
            </w:r>
            <w:r>
              <w:rPr>
                <w:rFonts w:cstheme="minorHAnsi"/>
                <w:sz w:val="20"/>
                <w:szCs w:val="20"/>
              </w:rPr>
              <w:t xml:space="preserve">; </w:t>
            </w:r>
          </w:p>
          <w:p w14:paraId="5E7A6B9A" w14:textId="7FF84653" w:rsidR="006A5A20" w:rsidRPr="00995D53" w:rsidRDefault="006A5A20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ables 6</w:t>
            </w:r>
            <w:r w:rsidR="0054754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6A5A20" w14:paraId="5D4566AD" w14:textId="77777777" w:rsidTr="003D26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DB8C7" w14:textId="77777777" w:rsidR="006A5A20" w:rsidRPr="00995D53" w:rsidRDefault="006A5A20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66EDB" w14:textId="77777777" w:rsidR="006A5A20" w:rsidRPr="00995D53" w:rsidRDefault="006A5A20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4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782C1" w14:textId="77777777" w:rsidR="006A5A20" w:rsidRPr="00995D53" w:rsidRDefault="006A5A20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  <w:bookmarkStart w:id="2" w:name="_Hlk104820320"/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Report on any difference patient/service recipient, general public, community, or stakeholder involvement made to the approach or findings of the study</w:t>
            </w:r>
            <w:bookmarkEnd w:id="2"/>
          </w:p>
        </w:tc>
        <w:tc>
          <w:tcPr>
            <w:tcW w:w="2687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FEC9F" w14:textId="5CCE7A98" w:rsidR="006A5A20" w:rsidRPr="00995D53" w:rsidRDefault="0054754D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t applicable/</w:t>
            </w:r>
            <w:r w:rsidR="006A5A20" w:rsidRPr="00995D53">
              <w:rPr>
                <w:rFonts w:cstheme="minorHAnsi"/>
                <w:sz w:val="20"/>
                <w:szCs w:val="20"/>
              </w:rPr>
              <w:t>Not reported</w:t>
            </w:r>
          </w:p>
        </w:tc>
      </w:tr>
      <w:tr w:rsidR="006A5A20" w14:paraId="09439F3A" w14:textId="77777777" w:rsidTr="003D26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0EFA9" w14:textId="77777777" w:rsidR="006A5A20" w:rsidRPr="00995D53" w:rsidRDefault="006A5A20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7070D" w14:textId="77777777" w:rsidR="006A5A20" w:rsidRPr="00995D53" w:rsidRDefault="006A5A20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60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5663B4" w14:textId="77777777" w:rsidR="006A5A20" w:rsidRPr="00995D53" w:rsidRDefault="006A5A20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87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BAC09" w14:textId="77777777" w:rsidR="006A5A20" w:rsidRPr="00995D53" w:rsidRDefault="006A5A20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6A5A20" w14:paraId="556B91ED" w14:textId="77777777" w:rsidTr="003D26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03244" w14:textId="77777777" w:rsidR="006A5A20" w:rsidRPr="00995D53" w:rsidRDefault="006A5A20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Study findings, limitations, generalisability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50509" w14:textId="77777777" w:rsidR="006A5A20" w:rsidRPr="00995D53" w:rsidRDefault="006A5A20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4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F1C2A" w14:textId="77777777" w:rsidR="006A5A20" w:rsidRPr="00995D53" w:rsidRDefault="006A5A20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2687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8456A" w14:textId="00084417" w:rsidR="006A5A20" w:rsidRPr="00995D53" w:rsidRDefault="006A5A20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Discussion </w:t>
            </w:r>
            <w:r w:rsidR="002F258F">
              <w:rPr>
                <w:rFonts w:cstheme="minorHAnsi"/>
                <w:sz w:val="20"/>
                <w:szCs w:val="20"/>
              </w:rPr>
              <w:t>and</w:t>
            </w:r>
            <w:r w:rsidR="0054754D">
              <w:rPr>
                <w:rFonts w:cstheme="minorHAnsi"/>
                <w:sz w:val="20"/>
                <w:szCs w:val="20"/>
              </w:rPr>
              <w:t xml:space="preserve"> Limitations </w:t>
            </w:r>
            <w:r>
              <w:rPr>
                <w:rFonts w:cstheme="minorHAnsi"/>
                <w:sz w:val="20"/>
                <w:szCs w:val="20"/>
              </w:rPr>
              <w:t>section</w:t>
            </w:r>
            <w:r w:rsidR="0054754D">
              <w:rPr>
                <w:rFonts w:cstheme="minorHAnsi"/>
                <w:sz w:val="20"/>
                <w:szCs w:val="20"/>
              </w:rPr>
              <w:t>s</w:t>
            </w:r>
          </w:p>
        </w:tc>
      </w:tr>
      <w:tr w:rsidR="006A5A20" w14:paraId="7CEB52AB" w14:textId="77777777" w:rsidTr="003D26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A2790" w14:textId="77777777" w:rsidR="006A5A20" w:rsidRPr="00995D53" w:rsidRDefault="006A5A20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C87D8" w14:textId="77777777" w:rsidR="006A5A20" w:rsidRPr="00995D53" w:rsidRDefault="006A5A20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60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43CB6" w14:textId="77777777" w:rsidR="006A5A20" w:rsidRPr="00995D53" w:rsidRDefault="006A5A20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87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A0AC1" w14:textId="77777777" w:rsidR="006A5A20" w:rsidRPr="00995D53" w:rsidRDefault="006A5A20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6A5A20" w14:paraId="22E732C4" w14:textId="77777777" w:rsidTr="003D26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F720A" w14:textId="77777777" w:rsidR="006A5A20" w:rsidRPr="00995D53" w:rsidRDefault="006A5A20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6D6A8" w14:textId="77777777" w:rsidR="006A5A20" w:rsidRPr="00995D53" w:rsidRDefault="006A5A20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4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5A999" w14:textId="77777777" w:rsidR="006A5A20" w:rsidRPr="00995D53" w:rsidRDefault="006A5A20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2687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81FC2" w14:textId="1538F989" w:rsidR="006A5A20" w:rsidRPr="00995D53" w:rsidRDefault="006A5A20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unding declaration</w:t>
            </w:r>
            <w:r w:rsidR="0054754D">
              <w:rPr>
                <w:rFonts w:cstheme="minorHAnsi"/>
                <w:sz w:val="20"/>
                <w:szCs w:val="20"/>
              </w:rPr>
              <w:t xml:space="preserve"> (Lines 548-561)</w:t>
            </w:r>
          </w:p>
        </w:tc>
      </w:tr>
      <w:tr w:rsidR="006A5A20" w14:paraId="309044B1" w14:textId="77777777" w:rsidTr="003D26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34227" w14:textId="77777777" w:rsidR="006A5A20" w:rsidRPr="00995D53" w:rsidRDefault="006A5A20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D8772" w14:textId="77777777" w:rsidR="006A5A20" w:rsidRPr="00995D53" w:rsidRDefault="006A5A20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46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1D983" w14:textId="77777777" w:rsidR="006A5A20" w:rsidRPr="00995D53" w:rsidRDefault="006A5A20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D53">
              <w:rPr>
                <w:rFonts w:eastAsia="DejaVu Sans" w:cstheme="minorHAnsi"/>
                <w:color w:val="000000"/>
                <w:sz w:val="20"/>
                <w:szCs w:val="20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26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239CC" w14:textId="00B78B4E" w:rsidR="006A5A20" w:rsidRPr="00995D53" w:rsidRDefault="006A5A20" w:rsidP="006A5A20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nflicts of interest declaration</w:t>
            </w:r>
            <w:r w:rsidR="0054754D">
              <w:rPr>
                <w:rFonts w:cstheme="minorHAnsi"/>
                <w:sz w:val="20"/>
                <w:szCs w:val="20"/>
              </w:rPr>
              <w:t xml:space="preserve"> (Lines 562-563)</w:t>
            </w:r>
          </w:p>
        </w:tc>
      </w:tr>
    </w:tbl>
    <w:p w14:paraId="2CD22084" w14:textId="5CDF833E" w:rsidR="00D40F21" w:rsidRDefault="00D40F21" w:rsidP="00606503">
      <w:pPr>
        <w:spacing w:line="240" w:lineRule="auto"/>
        <w:sectPr w:rsidR="00D40F21" w:rsidSect="003F052A"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r>
        <w:t> </w:t>
      </w:r>
      <w:r>
        <w:rPr>
          <w:i/>
          <w:iCs/>
        </w:rPr>
        <w:t>From:</w:t>
      </w:r>
      <w:r>
        <w:t xml:space="preserve"> </w:t>
      </w:r>
      <w:proofErr w:type="spellStart"/>
      <w:r>
        <w:t>Husereau</w:t>
      </w:r>
      <w:proofErr w:type="spellEnd"/>
      <w:r>
        <w:t xml:space="preserve"> D, Drummond M, </w:t>
      </w:r>
      <w:proofErr w:type="spellStart"/>
      <w:r>
        <w:t>Augustovski</w:t>
      </w:r>
      <w:proofErr w:type="spellEnd"/>
      <w:r>
        <w:t xml:space="preserve"> F, et al. Consolidated Health Economic Evaluation Reporting Standards 2022 (CHEERS 2022) Explanation and Elaboration: A Report of the ISPOR CHEERS II Good Practices Task Force. Value Health 2022;25. </w:t>
      </w:r>
      <w:hyperlink r:id="rId6">
        <w:r>
          <w:rPr>
            <w:rStyle w:val="Hyperlink"/>
          </w:rPr>
          <w:t>doi:10.1016/j.jval.2021.10.008</w:t>
        </w:r>
      </w:hyperlink>
    </w:p>
    <w:p w14:paraId="1F77FCCB" w14:textId="1843CD58" w:rsidR="00D916D9" w:rsidRPr="00606503" w:rsidRDefault="00D916D9" w:rsidP="0054754D">
      <w:pPr>
        <w:tabs>
          <w:tab w:val="left" w:pos="1520"/>
        </w:tabs>
      </w:pPr>
    </w:p>
    <w:sectPr w:rsidR="00D916D9" w:rsidRPr="006065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BA06B4" w14:textId="77777777" w:rsidR="0044629B" w:rsidRDefault="0044629B">
      <w:pPr>
        <w:spacing w:after="0" w:line="240" w:lineRule="auto"/>
      </w:pPr>
      <w:r>
        <w:separator/>
      </w:r>
    </w:p>
  </w:endnote>
  <w:endnote w:type="continuationSeparator" w:id="0">
    <w:p w14:paraId="24839655" w14:textId="77777777" w:rsidR="0044629B" w:rsidRDefault="004462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E9143E" w14:textId="77777777" w:rsidR="0044629B" w:rsidRDefault="0044629B">
      <w:pPr>
        <w:spacing w:after="0" w:line="240" w:lineRule="auto"/>
      </w:pPr>
      <w:r>
        <w:separator/>
      </w:r>
    </w:p>
  </w:footnote>
  <w:footnote w:type="continuationSeparator" w:id="0">
    <w:p w14:paraId="1E7720AE" w14:textId="77777777" w:rsidR="0044629B" w:rsidRDefault="004462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F21"/>
    <w:rsid w:val="0029442E"/>
    <w:rsid w:val="002F258F"/>
    <w:rsid w:val="0044629B"/>
    <w:rsid w:val="0054754D"/>
    <w:rsid w:val="005E6AE8"/>
    <w:rsid w:val="00606503"/>
    <w:rsid w:val="006A5A20"/>
    <w:rsid w:val="00707806"/>
    <w:rsid w:val="007A1B02"/>
    <w:rsid w:val="009371F8"/>
    <w:rsid w:val="00D40F21"/>
    <w:rsid w:val="00D916D9"/>
    <w:rsid w:val="00ED3A21"/>
    <w:rsid w:val="00FE7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029E55B2"/>
  <w15:chartTrackingRefBased/>
  <w15:docId w15:val="{4B4217D2-97EB-47FA-B63A-1C890CFD1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40F21"/>
    <w:pPr>
      <w:spacing w:line="480" w:lineRule="auto"/>
    </w:pPr>
    <w:rPr>
      <w:rFonts w:eastAsiaTheme="minorEastAsia"/>
      <w:lang w:val="en-GB" w:eastAsia="en-GB"/>
    </w:rPr>
  </w:style>
  <w:style w:type="paragraph" w:styleId="Heading1">
    <w:name w:val="heading 1"/>
    <w:aliases w:val="- H33,Header 1"/>
    <w:basedOn w:val="Normal"/>
    <w:next w:val="Normal"/>
    <w:link w:val="Heading1Char"/>
    <w:uiPriority w:val="9"/>
    <w:qFormat/>
    <w:rsid w:val="00D40F21"/>
    <w:pPr>
      <w:keepNext/>
      <w:keepLines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- H33 Char,Header 1 Char"/>
    <w:basedOn w:val="DefaultParagraphFont"/>
    <w:link w:val="Heading1"/>
    <w:uiPriority w:val="9"/>
    <w:rsid w:val="00D40F21"/>
    <w:rPr>
      <w:rFonts w:asciiTheme="majorHAnsi" w:eastAsiaTheme="majorEastAsia" w:hAnsiTheme="majorHAnsi" w:cstheme="majorBidi"/>
      <w:b/>
      <w:bCs/>
      <w:color w:val="000000" w:themeColor="text1"/>
      <w:sz w:val="36"/>
      <w:szCs w:val="36"/>
      <w:lang w:val="en-GB" w:eastAsia="en-GB"/>
    </w:rPr>
  </w:style>
  <w:style w:type="paragraph" w:styleId="NoSpacing">
    <w:name w:val="No Spacing"/>
    <w:link w:val="NoSpacingChar"/>
    <w:uiPriority w:val="1"/>
    <w:qFormat/>
    <w:rsid w:val="00D40F21"/>
    <w:pPr>
      <w:spacing w:after="0" w:line="240" w:lineRule="auto"/>
    </w:pPr>
    <w:rPr>
      <w:rFonts w:eastAsiaTheme="minorEastAsia"/>
      <w:lang w:val="en-GB"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D40F21"/>
    <w:rPr>
      <w:rFonts w:eastAsiaTheme="minorEastAsia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D40F2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0F21"/>
    <w:rPr>
      <w:rFonts w:eastAsiaTheme="minorEastAsia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D40F2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0F21"/>
    <w:rPr>
      <w:rFonts w:eastAsiaTheme="minorEastAsia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D40F21"/>
    <w:rPr>
      <w:rFonts w:cs="Times New Roman"/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40F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doi:10.1016/j.jval.2021.10.008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3</Pages>
  <Words>822</Words>
  <Characters>4688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dona Sweeney</dc:creator>
  <cp:keywords/>
  <dc:description/>
  <cp:lastModifiedBy>Kamban Hirasen</cp:lastModifiedBy>
  <cp:revision>9</cp:revision>
  <dcterms:created xsi:type="dcterms:W3CDTF">2024-05-13T09:21:00Z</dcterms:created>
  <dcterms:modified xsi:type="dcterms:W3CDTF">2024-07-10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e122e7b8b2dde86bd2fe904036ba433b7b05b01832f7f8f4d8e130b029eec5</vt:lpwstr>
  </property>
</Properties>
</file>